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059" w:rsidRDefault="003B51FF">
      <w:proofErr w:type="gramStart"/>
      <w:r>
        <w:t>Additional file 1.</w:t>
      </w:r>
      <w:proofErr w:type="gramEnd"/>
      <w:r>
        <w:t xml:space="preserve"> </w:t>
      </w:r>
    </w:p>
    <w:p w:rsidR="003B51FF" w:rsidRDefault="003B51FF">
      <w:r w:rsidRPr="003B51FF">
        <w:t>Search strategy and results for each database (Carried out on 04/03/18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5387"/>
        <w:gridCol w:w="2046"/>
      </w:tblGrid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FF3D40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b/>
                <w:sz w:val="22"/>
                <w:szCs w:val="22"/>
              </w:rPr>
            </w:pPr>
            <w:r w:rsidRPr="00FF3D40">
              <w:rPr>
                <w:rFonts w:asciiTheme="minorHAnsi" w:hAnsiTheme="minorHAnsi"/>
                <w:b/>
                <w:sz w:val="22"/>
                <w:szCs w:val="22"/>
              </w:rPr>
              <w:t>#</w:t>
            </w:r>
          </w:p>
        </w:tc>
        <w:tc>
          <w:tcPr>
            <w:tcW w:w="5387" w:type="dxa"/>
            <w:shd w:val="clear" w:color="auto" w:fill="auto"/>
          </w:tcPr>
          <w:p w:rsidR="003B51FF" w:rsidRPr="00FF3D40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b/>
                <w:sz w:val="22"/>
                <w:szCs w:val="22"/>
              </w:rPr>
            </w:pPr>
            <w:r w:rsidRPr="00FF3D40">
              <w:rPr>
                <w:rFonts w:asciiTheme="minorHAnsi" w:hAnsiTheme="minorHAnsi"/>
                <w:b/>
                <w:sz w:val="22"/>
                <w:szCs w:val="22"/>
              </w:rPr>
              <w:t xml:space="preserve">Search History </w:t>
            </w:r>
          </w:p>
        </w:tc>
        <w:tc>
          <w:tcPr>
            <w:tcW w:w="2046" w:type="dxa"/>
            <w:shd w:val="clear" w:color="auto" w:fill="auto"/>
          </w:tcPr>
          <w:p w:rsidR="003B51FF" w:rsidRPr="00FF3D40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b/>
                <w:sz w:val="22"/>
                <w:szCs w:val="22"/>
              </w:rPr>
            </w:pPr>
            <w:r w:rsidRPr="00FF3D40">
              <w:rPr>
                <w:rFonts w:asciiTheme="minorHAnsi" w:hAnsiTheme="minorHAnsi"/>
                <w:b/>
                <w:sz w:val="22"/>
                <w:szCs w:val="22"/>
              </w:rPr>
              <w:t xml:space="preserve">Results 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FF3D40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b/>
                <w:sz w:val="22"/>
                <w:szCs w:val="22"/>
              </w:rPr>
            </w:pPr>
            <w:r w:rsidRPr="00FF3D40">
              <w:rPr>
                <w:rFonts w:asciiTheme="minorHAnsi" w:hAnsiTheme="minorHAnsi"/>
                <w:b/>
                <w:sz w:val="22"/>
                <w:szCs w:val="22"/>
              </w:rPr>
              <w:t>Medline (OVID). 1946 to February week 5 2018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adolescent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854415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child or childre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019020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young adult*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685920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young people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9294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youth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8835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teenager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1959 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 or 2 or 3 or 4 or 5 or 6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293392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rheumatoid arthritis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988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chronic arthritis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025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idiopathic arthritis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607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arthritis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742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fibromyalgia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58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fibromyalgia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9010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chronic idiopathic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generalised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9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widespread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131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diffuse*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45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musculoskeletal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5179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idiopathic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00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8 or 9 or 10 or 11 or 12 or 13 or 14 or 15 or 16 or 17 or 18 or 19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2125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1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pain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542007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flare or pain flare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8155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BB19F9">
              <w:rPr>
                <w:rFonts w:asciiTheme="minorHAnsi" w:hAnsiTheme="minorHAnsi"/>
                <w:sz w:val="22"/>
                <w:szCs w:val="22"/>
              </w:rPr>
              <w:t>fluctuat</w:t>
            </w:r>
            <w:proofErr w:type="spellEnd"/>
            <w:r w:rsidRPr="00BB19F9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73253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4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BB19F9">
              <w:rPr>
                <w:rFonts w:asciiTheme="minorHAnsi" w:hAnsiTheme="minorHAnsi"/>
                <w:sz w:val="22"/>
                <w:szCs w:val="22"/>
              </w:rPr>
              <w:t>exacerbat</w:t>
            </w:r>
            <w:proofErr w:type="spellEnd"/>
            <w:r w:rsidRPr="00BB19F9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76590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5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Variability or variable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57502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6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1 or 22 or 23 or 24 or 25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130766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7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qualitative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60041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8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interview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26783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9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focus group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5165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0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7 or 28 or 29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82148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1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7 and 20 and 26 and 30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78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FF3D40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FF3D40">
              <w:rPr>
                <w:rFonts w:asciiTheme="minorHAnsi" w:hAnsiTheme="minorHAnsi"/>
                <w:b/>
                <w:sz w:val="22"/>
                <w:szCs w:val="22"/>
              </w:rPr>
              <w:t>Embase</w:t>
            </w:r>
            <w:proofErr w:type="spellEnd"/>
            <w:r w:rsidRPr="00FF3D40">
              <w:rPr>
                <w:rFonts w:asciiTheme="minorHAnsi" w:hAnsiTheme="minorHAnsi"/>
                <w:b/>
                <w:sz w:val="22"/>
                <w:szCs w:val="22"/>
              </w:rPr>
              <w:t xml:space="preserve"> (OVID). 1974 to 2018 March 04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adolescent/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458584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child or childre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260573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young adult*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95091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young people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9894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lastRenderedPageBreak/>
              <w:t>5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youth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63337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1 or 2 or 3 or 4 or 5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137346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rheumatoid arthritis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8063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chronic arthritis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315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idiopathic arthritis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8594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arthritis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422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fibromyalgia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25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fibromyalgia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8630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chronic idiopathic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7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generalised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52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widespread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218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diffuse*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71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musculoskeletal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1418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idiopathic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67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7 or 8 or 9 or 10 or 11 or 12 or 13 or 14 or 15 or 16 or 17 or 18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8912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pain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045815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1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flare or pain flare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5980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BB19F9">
              <w:rPr>
                <w:rFonts w:asciiTheme="minorHAnsi" w:hAnsiTheme="minorHAnsi"/>
                <w:sz w:val="22"/>
                <w:szCs w:val="22"/>
              </w:rPr>
              <w:t>fluctuat</w:t>
            </w:r>
            <w:proofErr w:type="spellEnd"/>
            <w:r w:rsidRPr="00BB19F9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00433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BB19F9">
              <w:rPr>
                <w:rFonts w:asciiTheme="minorHAnsi" w:hAnsiTheme="minorHAnsi"/>
                <w:sz w:val="22"/>
                <w:szCs w:val="22"/>
              </w:rPr>
              <w:t>exacerbat</w:t>
            </w:r>
            <w:proofErr w:type="spellEnd"/>
            <w:r w:rsidRPr="00BB19F9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65713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4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Variability or variable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891748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5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20 or 21 or 22 or 23 or 24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151272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6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qualitative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45067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7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interview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80570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8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focus group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2823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9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26 or 27 or 28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84889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0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6 and 19 and 25 and 29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46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1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Limit 30 to huma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36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2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Limit 31 to English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27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FF3D40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b/>
                <w:sz w:val="22"/>
                <w:szCs w:val="22"/>
              </w:rPr>
            </w:pPr>
            <w:proofErr w:type="spellStart"/>
            <w:r w:rsidRPr="00FF3D40">
              <w:rPr>
                <w:rFonts w:asciiTheme="minorHAnsi" w:hAnsiTheme="minorHAnsi"/>
                <w:b/>
                <w:sz w:val="22"/>
                <w:szCs w:val="22"/>
              </w:rPr>
              <w:t>PsycINFO</w:t>
            </w:r>
            <w:proofErr w:type="spellEnd"/>
            <w:r w:rsidRPr="00FF3D40">
              <w:rPr>
                <w:rFonts w:asciiTheme="minorHAnsi" w:hAnsiTheme="minorHAnsi"/>
                <w:b/>
                <w:sz w:val="22"/>
                <w:szCs w:val="22"/>
              </w:rPr>
              <w:t xml:space="preserve"> (OVID). 1806 to February 2018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adolescent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48364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child or childre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617813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young adult*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3780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young people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4900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youth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83886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teenager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343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 or 2 or 3 or 4 or 5 or 6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778196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rheumatoid arthritis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86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chronic arthritis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idiopathic arthritis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14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arthritis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64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fibromyalgia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fibromyalgia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033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chronic idiopathic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generalised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widespread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11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diffuse*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3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lastRenderedPageBreak/>
              <w:t>18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musculoskeletal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407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idiopathic pai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75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8 or 9 or 10 or 11 or 12 or 13 or 14 or 15 or 16 or 17 or 18 or 19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815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1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pain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89522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flare or pain flare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51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BB19F9">
              <w:rPr>
                <w:rFonts w:asciiTheme="minorHAnsi" w:hAnsiTheme="minorHAnsi"/>
                <w:sz w:val="22"/>
                <w:szCs w:val="22"/>
              </w:rPr>
              <w:t>fluctuat</w:t>
            </w:r>
            <w:proofErr w:type="spellEnd"/>
            <w:r w:rsidRPr="00BB19F9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6439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4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exacerbate or exacerbation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8212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5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Variability or variable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28197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6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1 or 22 or 23 or 24 or 25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37085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7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qualitative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40567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8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interview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72941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9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focus group 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5588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0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7 or 28 or 29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00583</w:t>
            </w:r>
          </w:p>
        </w:tc>
      </w:tr>
      <w:tr w:rsidR="003B51FF" w:rsidRPr="00BB19F9" w:rsidTr="003C4053">
        <w:tc>
          <w:tcPr>
            <w:tcW w:w="1809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1</w:t>
            </w:r>
          </w:p>
        </w:tc>
        <w:tc>
          <w:tcPr>
            <w:tcW w:w="5387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7 and 20 and 26 and 30</w:t>
            </w:r>
          </w:p>
        </w:tc>
        <w:tc>
          <w:tcPr>
            <w:tcW w:w="2046" w:type="dxa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58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FF3D40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b/>
                <w:sz w:val="22"/>
                <w:szCs w:val="22"/>
              </w:rPr>
            </w:pPr>
            <w:r w:rsidRPr="00FF3D40">
              <w:rPr>
                <w:rFonts w:asciiTheme="minorHAnsi" w:hAnsiTheme="minorHAnsi"/>
                <w:b/>
                <w:sz w:val="22"/>
                <w:szCs w:val="22"/>
              </w:rPr>
              <w:t xml:space="preserve">CINAHL Plus (EBSCOhost). 1937 to inception 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adolescent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01289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child or children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550329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young adult*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87,437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young people 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4079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youth 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3771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teenager 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842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 or 2 or 3 or 4 or 5 or 6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757531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rheumatoid arthritis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479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chronic arthritis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21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idiopathic arthritis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609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arthritis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837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Juvenile fibromyalgia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67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3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fibromyalgia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5669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chronic idiopathic pain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74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generalised pain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4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widespread pain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958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7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diffuse* pain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75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musculoskeletal pain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553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idiopathic pain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42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0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8 or 9 or 10 or 11 or 12 or 13 or 14 or 15 or 16 or 17 or 18 or 19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2820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1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pain 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30802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2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flare or pain flare 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964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3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BB19F9">
              <w:rPr>
                <w:rFonts w:asciiTheme="minorHAnsi" w:hAnsiTheme="minorHAnsi"/>
                <w:sz w:val="22"/>
                <w:szCs w:val="22"/>
              </w:rPr>
              <w:t>fluctuat</w:t>
            </w:r>
            <w:proofErr w:type="spellEnd"/>
            <w:r w:rsidRPr="00BB19F9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6369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4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BB19F9">
              <w:rPr>
                <w:rFonts w:asciiTheme="minorHAnsi" w:hAnsiTheme="minorHAnsi"/>
                <w:sz w:val="22"/>
                <w:szCs w:val="22"/>
              </w:rPr>
              <w:t>exacerbat</w:t>
            </w:r>
            <w:proofErr w:type="spellEnd"/>
            <w:r w:rsidRPr="00BB19F9">
              <w:rPr>
                <w:rFonts w:asciiTheme="minorHAnsi" w:hAnsiTheme="minorHAnsi"/>
                <w:sz w:val="22"/>
                <w:szCs w:val="22"/>
              </w:rPr>
              <w:t>*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7088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5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Variability or variable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71741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6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1 or 22 or 23 or 24 or 25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12304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7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qualitative 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21833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8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interview 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36479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9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 xml:space="preserve">focus group 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40997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lastRenderedPageBreak/>
              <w:t>30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7 or 28 or 29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298233</w:t>
            </w:r>
          </w:p>
        </w:tc>
      </w:tr>
      <w:tr w:rsidR="003B51FF" w:rsidRPr="00BB19F9" w:rsidTr="003C4053">
        <w:tc>
          <w:tcPr>
            <w:tcW w:w="1809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31</w:t>
            </w:r>
          </w:p>
        </w:tc>
        <w:tc>
          <w:tcPr>
            <w:tcW w:w="5387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7 and 20 and 26 and 30</w:t>
            </w:r>
          </w:p>
        </w:tc>
        <w:tc>
          <w:tcPr>
            <w:tcW w:w="2046" w:type="dxa"/>
            <w:shd w:val="clear" w:color="auto" w:fill="auto"/>
          </w:tcPr>
          <w:p w:rsidR="003B51FF" w:rsidRPr="00BB19F9" w:rsidRDefault="003B51FF" w:rsidP="003C4053">
            <w:pPr>
              <w:pStyle w:val="NormalWeb"/>
              <w:ind w:left="640" w:hanging="640"/>
              <w:rPr>
                <w:rFonts w:asciiTheme="minorHAnsi" w:hAnsiTheme="minorHAnsi"/>
                <w:sz w:val="22"/>
                <w:szCs w:val="22"/>
              </w:rPr>
            </w:pPr>
            <w:r w:rsidRPr="00BB19F9">
              <w:rPr>
                <w:rFonts w:asciiTheme="minorHAnsi" w:hAnsiTheme="minorHAnsi"/>
                <w:sz w:val="22"/>
                <w:szCs w:val="22"/>
              </w:rPr>
              <w:t>117</w:t>
            </w:r>
          </w:p>
        </w:tc>
      </w:tr>
    </w:tbl>
    <w:p w:rsidR="003B51FF" w:rsidRDefault="003B51FF"/>
    <w:sectPr w:rsidR="003B51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zMTQ3MDQxMzc0NjFV0lEKTi0uzszPAykwrAUARxeMECwAAAA="/>
  </w:docVars>
  <w:rsids>
    <w:rsidRoot w:val="003B51FF"/>
    <w:rsid w:val="003B51FF"/>
    <w:rsid w:val="006D492E"/>
    <w:rsid w:val="00A332DF"/>
    <w:rsid w:val="00AA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5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3B5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B51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3B51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5</Words>
  <Characters>3280</Characters>
  <Application>Microsoft Office Word</Application>
  <DocSecurity>0</DocSecurity>
  <Lines>27</Lines>
  <Paragraphs>7</Paragraphs>
  <ScaleCrop>false</ScaleCrop>
  <Company>University of Manchester</Company>
  <LinksUpToDate>false</LinksUpToDate>
  <CharactersWithSpaces>3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Khanom</dc:creator>
  <cp:lastModifiedBy>Sonia Khanom</cp:lastModifiedBy>
  <cp:revision>1</cp:revision>
  <dcterms:created xsi:type="dcterms:W3CDTF">2020-01-16T09:48:00Z</dcterms:created>
  <dcterms:modified xsi:type="dcterms:W3CDTF">2020-01-16T09:49:00Z</dcterms:modified>
</cp:coreProperties>
</file>